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B65C" w14:textId="0FEE6CEA" w:rsidR="00A67B81" w:rsidRPr="0009447B" w:rsidRDefault="00F57CE9" w:rsidP="00A67B81">
      <w:pPr>
        <w:rPr>
          <w:rFonts w:ascii="Times New Roman" w:hAnsi="Times New Roman" w:cs="Times New Roman"/>
        </w:rPr>
      </w:pPr>
      <w:r w:rsidRPr="00F57CE9">
        <w:rPr>
          <w:rFonts w:ascii="Times New Roman" w:hAnsi="Times New Roman" w:cs="Times New Roman"/>
          <w:color w:val="000000"/>
        </w:rPr>
        <w:t>Supplementary Table 10</w:t>
      </w:r>
      <w:r w:rsidR="00A67B81">
        <w:rPr>
          <w:rFonts w:ascii="Times New Roman" w:hAnsi="Times New Roman" w:cs="Times New Roman"/>
          <w:color w:val="000000"/>
        </w:rPr>
        <w:t xml:space="preserve"> </w:t>
      </w:r>
      <w:r w:rsidR="00A67B81">
        <w:rPr>
          <w:rFonts w:ascii="Times New Roman" w:hAnsi="Times New Roman" w:cs="Times New Roman"/>
        </w:rPr>
        <w:t>Twenty-four</w:t>
      </w:r>
      <w:r w:rsidR="00A67B81" w:rsidRPr="00781C6B">
        <w:rPr>
          <w:rFonts w:ascii="Times New Roman" w:hAnsi="Times New Roman" w:cs="Times New Roman"/>
        </w:rPr>
        <w:t xml:space="preserve"> SNPs loci associated with </w:t>
      </w:r>
      <w:r w:rsidR="00A67B81">
        <w:rPr>
          <w:rFonts w:ascii="Times New Roman" w:hAnsi="Times New Roman" w:cs="Times New Roman" w:hint="eastAsia"/>
        </w:rPr>
        <w:t>early</w:t>
      </w:r>
      <w:r w:rsidR="00A67B81">
        <w:rPr>
          <w:rFonts w:ascii="Times New Roman" w:hAnsi="Times New Roman" w:cs="Times New Roman"/>
        </w:rPr>
        <w:t xml:space="preserve"> </w:t>
      </w:r>
      <w:r w:rsidR="00A67B81">
        <w:rPr>
          <w:rFonts w:ascii="Times New Roman" w:hAnsi="Times New Roman" w:cs="Times New Roman" w:hint="eastAsia"/>
        </w:rPr>
        <w:t>mature</w:t>
      </w:r>
      <w:r w:rsidR="00A67B81">
        <w:rPr>
          <w:rFonts w:ascii="Times New Roman" w:hAnsi="Times New Roman" w:cs="Times New Roman"/>
        </w:rPr>
        <w:t xml:space="preserve"> </w:t>
      </w:r>
      <w:r w:rsidR="00A67B81">
        <w:rPr>
          <w:rFonts w:ascii="Times New Roman" w:hAnsi="Times New Roman" w:cs="Times New Roman" w:hint="eastAsia"/>
        </w:rPr>
        <w:t>trait</w:t>
      </w:r>
      <w:r w:rsidR="00A67B81">
        <w:rPr>
          <w:rFonts w:ascii="Times New Roman" w:hAnsi="Times New Roman" w:cs="Times New Roman"/>
        </w:rPr>
        <w:t>.</w:t>
      </w:r>
    </w:p>
    <w:tbl>
      <w:tblPr>
        <w:tblW w:w="821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03"/>
        <w:gridCol w:w="1432"/>
        <w:gridCol w:w="1624"/>
        <w:gridCol w:w="1100"/>
        <w:gridCol w:w="1100"/>
      </w:tblGrid>
      <w:tr w:rsidR="00A67B81" w:rsidRPr="0031748B" w14:paraId="1A426B35" w14:textId="77777777" w:rsidTr="0020766E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F9E514" w14:textId="64947B99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o</w:t>
            </w:r>
            <w:r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5FB31" w14:textId="2F0F5AC8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 xml:space="preserve">ene </w:t>
            </w:r>
            <w:r w:rsidRPr="0031748B"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127938" w14:textId="73E460F9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B81">
              <w:rPr>
                <w:rFonts w:ascii="Times New Roman" w:hAnsi="Times New Roman" w:cs="Times New Roman"/>
                <w:color w:val="000000"/>
              </w:rPr>
              <w:t>Variant sites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C11AE9" w14:textId="427884CC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B81">
              <w:rPr>
                <w:rFonts w:ascii="Times New Roman" w:hAnsi="Times New Roman" w:cs="Times New Roman"/>
                <w:color w:val="000000"/>
              </w:rPr>
              <w:t>Reference genome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20DA7" w14:textId="5BA1A3C5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67B81">
              <w:rPr>
                <w:rFonts w:ascii="Times New Roman" w:hAnsi="Times New Roman" w:cs="Times New Roman"/>
                <w:color w:val="000000"/>
              </w:rPr>
              <w:t>econd-generation sequencing test results</w:t>
            </w:r>
          </w:p>
        </w:tc>
      </w:tr>
      <w:tr w:rsidR="00A67B81" w:rsidRPr="0031748B" w14:paraId="786E0FA0" w14:textId="77777777" w:rsidTr="0020766E">
        <w:trPr>
          <w:trHeight w:val="276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177D5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2FA9A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8CAC0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B1287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455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L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CCB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L1</w:t>
            </w:r>
          </w:p>
        </w:tc>
      </w:tr>
      <w:tr w:rsidR="00A67B81" w:rsidRPr="0031748B" w14:paraId="46E0D2A8" w14:textId="77777777" w:rsidTr="0020766E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6A5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066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0g0213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BC1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395250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E02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C57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12A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</w:tr>
      <w:tr w:rsidR="00A67B81" w:rsidRPr="0031748B" w14:paraId="13EC9398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E5B2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6DFB1AF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2g0239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54659F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96517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6F6F3E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F70F0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09396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A67B81" w:rsidRPr="0031748B" w14:paraId="390EB636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6D9E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03" w:type="dxa"/>
            <w:vMerge/>
            <w:vAlign w:val="center"/>
            <w:hideMark/>
          </w:tcPr>
          <w:p w14:paraId="34425FC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1619F5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96518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92BFB4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5448C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79070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A67B81" w:rsidRPr="0031748B" w14:paraId="2851A7CE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1115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0B2A9F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2g110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2E680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4374736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C58C5F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AF13E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9B853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  <w:tr w:rsidR="00A67B81" w:rsidRPr="0031748B" w14:paraId="55EFB553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F5F1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0105D6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3g062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EDC4D6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632124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491399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5C061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62374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A67B81" w:rsidRPr="0031748B" w14:paraId="0F68347D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C07C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3092E98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3g091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F14EB0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931089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08869D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514D3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0B6D2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</w:tr>
      <w:tr w:rsidR="00A67B81" w:rsidRPr="0031748B" w14:paraId="735BD5F6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24A6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03" w:type="dxa"/>
            <w:vMerge/>
            <w:vAlign w:val="center"/>
            <w:hideMark/>
          </w:tcPr>
          <w:p w14:paraId="71DDCEB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5517A7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931225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1D3CB2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243E5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77DCB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2E7A6201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C2B0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03" w:type="dxa"/>
            <w:vMerge/>
            <w:vAlign w:val="center"/>
            <w:hideMark/>
          </w:tcPr>
          <w:p w14:paraId="2A7AFA9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AED41C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931248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B01935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7D2EF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80925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6B5AA3BB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E90C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1D45ED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4g0180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B47E57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88027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03B651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A11EA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21F90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</w:tr>
      <w:tr w:rsidR="00A67B81" w:rsidRPr="0031748B" w14:paraId="5DF392D3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82D4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EFCD4E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6g0687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47F936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179332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D46C43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E1434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DDB19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</w:tr>
      <w:tr w:rsidR="00A67B81" w:rsidRPr="0031748B" w14:paraId="387AB78B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48AB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A5B1F3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7g0738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C987C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821795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26AAE5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B0142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020B5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</w:tr>
      <w:tr w:rsidR="00A67B81" w:rsidRPr="0031748B" w14:paraId="75F6000F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0114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D03E36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8g0993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938B87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849959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00AA93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099A76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777CA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</w:tr>
      <w:tr w:rsidR="00A67B81" w:rsidRPr="0031748B" w14:paraId="5767697A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D472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704F2E7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08g1837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8B70F0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3027857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1C78FF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EB31E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E63AB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</w:tr>
      <w:tr w:rsidR="00A67B81" w:rsidRPr="0031748B" w14:paraId="59B16986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655D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003" w:type="dxa"/>
            <w:vMerge/>
            <w:vAlign w:val="center"/>
            <w:hideMark/>
          </w:tcPr>
          <w:p w14:paraId="6658283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F0BC3A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30278590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15D0F2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1ACA7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D72BA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</w:tr>
      <w:tr w:rsidR="00A67B81" w:rsidRPr="0031748B" w14:paraId="326C88D3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A0FB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16A9190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10g0784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32C516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647121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6BFD42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39C8A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D2D61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</w:tr>
      <w:tr w:rsidR="00A67B81" w:rsidRPr="0031748B" w14:paraId="746E01A0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9D74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003" w:type="dxa"/>
            <w:vMerge/>
            <w:vAlign w:val="center"/>
            <w:hideMark/>
          </w:tcPr>
          <w:p w14:paraId="4254835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F3FF54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647471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3B0852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EFCD2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9F2C2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5BC48491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1441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003" w:type="dxa"/>
            <w:vMerge/>
            <w:vAlign w:val="center"/>
            <w:hideMark/>
          </w:tcPr>
          <w:p w14:paraId="51DD449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09C93A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6475330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1D9DFE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6FD0D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AC018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3E0CEB49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EA2A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B53347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13g0622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2118C5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605310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6425CF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F47A3E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0294A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</w:tr>
      <w:tr w:rsidR="00A67B81" w:rsidRPr="0031748B" w14:paraId="6A750028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B2098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00E2F3A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19g1615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B368CE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572064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6C842AC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B2A8A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FC3B1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</w:tr>
      <w:tr w:rsidR="00A67B81" w:rsidRPr="0031748B" w14:paraId="0BC38603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3EDF4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71C60F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22g0683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BFB2F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524600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341E7D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687786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BE4E0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1E39E118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8C80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1F85F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22g0741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626BF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6006802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7D558B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B9713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3869A6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</w:tr>
      <w:tr w:rsidR="00A67B81" w:rsidRPr="0031748B" w14:paraId="4FA37671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D1CC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33C4D31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23g1044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0E2A499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384968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1D13E8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5781D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1C66E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</w:tr>
      <w:tr w:rsidR="00A67B81" w:rsidRPr="0031748B" w14:paraId="65FD19C3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3A97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003" w:type="dxa"/>
            <w:vMerge/>
            <w:vAlign w:val="center"/>
            <w:hideMark/>
          </w:tcPr>
          <w:p w14:paraId="2088061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5EFA2D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13849732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FB044F2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51E563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D9C8E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A</w:t>
            </w:r>
          </w:p>
        </w:tc>
      </w:tr>
      <w:tr w:rsidR="00A67B81" w:rsidRPr="0031748B" w14:paraId="529A9C79" w14:textId="77777777" w:rsidTr="0020766E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2317F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FC19EF1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DTZ79_27g0406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FB5A2B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409616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2BEFC90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EBEB17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48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A6B5D5" w14:textId="77777777" w:rsidR="00A67B81" w:rsidRPr="0031748B" w:rsidRDefault="00A67B81" w:rsidP="0020766E">
            <w:pPr>
              <w:jc w:val="center"/>
              <w:rPr>
                <w:rFonts w:ascii="Times New Roman" w:hAnsi="Times New Roman" w:cs="Times New Roman"/>
              </w:rPr>
            </w:pPr>
            <w:r w:rsidRPr="0031748B">
              <w:rPr>
                <w:rFonts w:ascii="Times New Roman" w:hAnsi="Times New Roman" w:cs="Times New Roman"/>
              </w:rPr>
              <w:t>G</w:t>
            </w:r>
          </w:p>
        </w:tc>
      </w:tr>
    </w:tbl>
    <w:p w14:paraId="4E2E5D77" w14:textId="77777777" w:rsidR="00A67B81" w:rsidRDefault="00A67B81"/>
    <w:sectPr w:rsidR="00A67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3561D" w14:textId="77777777" w:rsidR="008376AA" w:rsidRDefault="008376AA" w:rsidP="00A67B81">
      <w:r>
        <w:separator/>
      </w:r>
    </w:p>
  </w:endnote>
  <w:endnote w:type="continuationSeparator" w:id="0">
    <w:p w14:paraId="16AB98F8" w14:textId="77777777" w:rsidR="008376AA" w:rsidRDefault="008376AA" w:rsidP="00A67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1362F" w14:textId="77777777" w:rsidR="008376AA" w:rsidRDefault="008376AA" w:rsidP="00A67B81">
      <w:r>
        <w:separator/>
      </w:r>
    </w:p>
  </w:footnote>
  <w:footnote w:type="continuationSeparator" w:id="0">
    <w:p w14:paraId="7AFD4821" w14:textId="77777777" w:rsidR="008376AA" w:rsidRDefault="008376AA" w:rsidP="00A67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1E"/>
    <w:rsid w:val="00040975"/>
    <w:rsid w:val="00297F8D"/>
    <w:rsid w:val="00471B2E"/>
    <w:rsid w:val="00491409"/>
    <w:rsid w:val="0064046B"/>
    <w:rsid w:val="0066270D"/>
    <w:rsid w:val="008376AA"/>
    <w:rsid w:val="00A67B81"/>
    <w:rsid w:val="00DA1D02"/>
    <w:rsid w:val="00E0681E"/>
    <w:rsid w:val="00E31CE5"/>
    <w:rsid w:val="00F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D2FD1"/>
  <w15:chartTrackingRefBased/>
  <w15:docId w15:val="{D1A54D06-BC4B-41C1-9D59-4727178E6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A67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A67B81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A67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A67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5</cp:revision>
  <dcterms:created xsi:type="dcterms:W3CDTF">2021-07-27T09:00:00Z</dcterms:created>
  <dcterms:modified xsi:type="dcterms:W3CDTF">2021-11-03T04:17:00Z</dcterms:modified>
</cp:coreProperties>
</file>